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2149"/>
        <w:gridCol w:w="1101"/>
        <w:gridCol w:w="914"/>
        <w:gridCol w:w="1563"/>
        <w:gridCol w:w="1777"/>
      </w:tblGrid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bol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ez Gene Nam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Seq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Ratio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io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-3-3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IPOQ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iponectin, C1Q and collagen domain containing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797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16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t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group acceptor phosphotransferase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G4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associated athanogene 4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874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9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LAP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bone gamma-carboxyglutamate (gla) protein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9173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85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K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lymphoid tyrosine kinas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71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F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raf murine sarcoma viral oncogene homolog B1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333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9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ORF34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5 open reading frame 34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856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6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R1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and apoptosis regulator 1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237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2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A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B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N binding protein (FYB-120/130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933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1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RG2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aminobutyric acid (GABA) A receptor, gamma 2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81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n channel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4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70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90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3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tor of DNA binding 3, dominant negative helix-loop-helix protein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167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8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X1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transmembrane adaptor 1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773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9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P2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cytosolic protein 2 (SH2 domain containing leukocyte protein of 76kDa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56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63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mos Moloney murine sarcoma viral oncogene homolog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372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3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2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, light chain 2, regulatory, cardiac, slow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432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8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X2-5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2 transcription factor related, locus 5 (Drosophila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387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195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CAM1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/endothelial cell adhesion molecul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442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7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1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inositide-3-kinase, regulatory subunit 1 (alpha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1524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635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TX2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red-like homeodomain 2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342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4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c(s)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B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C, beta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1253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2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E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C, epsilon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40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3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f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NK2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 and multiple ankyrin repeat domains 2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495888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5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S6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cytokine signaling 6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232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5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1A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-cell leukemia/lymphoma 1A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96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24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K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K protein kinas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318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9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2:11:00Z</dcterms:created>
  <dc:creator>utente</dc:creator>
  <dc:description/>
  <cp:keywords/>
  <dc:language>en-US</dc:language>
  <cp:lastModifiedBy>utente</cp:lastModifiedBy>
  <dcterms:modified xsi:type="dcterms:W3CDTF">2010-09-13T12:12:00Z</dcterms:modified>
  <cp:revision>2</cp:revision>
  <dc:subject/>
  <dc:title>Symbol</dc:title>
</cp:coreProperties>
</file>